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A80768" w14:textId="17BA8C87" w:rsidR="006B5362" w:rsidRPr="008537B4" w:rsidRDefault="006B5362" w:rsidP="006B5362">
      <w:pPr>
        <w:rPr>
          <w:rFonts w:ascii="Times New Roman" w:hAnsi="Times New Roman" w:cs="Times New Roman"/>
          <w:sz w:val="24"/>
          <w:szCs w:val="32"/>
          <w:lang w:val="en-US"/>
        </w:rPr>
      </w:pPr>
      <w:r w:rsidRPr="006B5362">
        <w:rPr>
          <w:rFonts w:ascii="Times New Roman" w:hAnsi="Times New Roman" w:cs="Times New Roman"/>
          <w:b/>
          <w:lang w:val="en-US"/>
        </w:rPr>
        <w:t>Table S</w:t>
      </w:r>
      <w:r w:rsidR="00A362F2">
        <w:rPr>
          <w:rFonts w:ascii="Times New Roman" w:hAnsi="Times New Roman" w:cs="Times New Roman"/>
          <w:b/>
          <w:lang w:val="en-US"/>
        </w:rPr>
        <w:t>9</w:t>
      </w:r>
      <w:r w:rsidRPr="006B5362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Risk of developing new lesions at spinal MRI w</w:t>
      </w:r>
      <w:r w:rsidRPr="006B5362">
        <w:rPr>
          <w:rFonts w:ascii="Times New Roman" w:hAnsi="Times New Roman" w:cs="Times New Roman"/>
          <w:lang w:val="en-US"/>
        </w:rPr>
        <w:t>ithin 5 years from diagnosis</w:t>
      </w:r>
    </w:p>
    <w:p w14:paraId="1A30E0FF" w14:textId="77777777" w:rsidR="006B5362" w:rsidRPr="00124307" w:rsidRDefault="006B5362" w:rsidP="006B5362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5"/>
        <w:gridCol w:w="2040"/>
        <w:gridCol w:w="1866"/>
        <w:gridCol w:w="1866"/>
        <w:gridCol w:w="1866"/>
      </w:tblGrid>
      <w:tr w:rsidR="00540CD5" w:rsidRPr="00540CD5" w14:paraId="665B64C0" w14:textId="77777777" w:rsidTr="00540CD5">
        <w:trPr>
          <w:trHeight w:val="51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37E2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B4D1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275FE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540C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Univariate, Random effects = country &amp; epoch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5505C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540C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Multivariate, Random effects = country &amp; epoch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8D761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540C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Multivariate, Random effects = country, epoch &amp; clinic</w:t>
            </w:r>
          </w:p>
        </w:tc>
      </w:tr>
      <w:tr w:rsidR="00540CD5" w:rsidRPr="00540CD5" w14:paraId="7030E3FD" w14:textId="77777777" w:rsidTr="00540CD5">
        <w:trPr>
          <w:trHeight w:val="255"/>
        </w:trPr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02A6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540C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xplanatory</w:t>
            </w:r>
            <w:proofErr w:type="spellEnd"/>
            <w:r w:rsidRPr="00540C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40C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variable</w:t>
            </w:r>
            <w:proofErr w:type="spellEnd"/>
            <w:r w:rsidRPr="00540C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7F89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540C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ategory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6D74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540C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EE4E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540C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0724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540C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</w:tr>
      <w:tr w:rsidR="00540CD5" w:rsidRPr="00540CD5" w14:paraId="0EFBE018" w14:textId="77777777" w:rsidTr="00540CD5">
        <w:trPr>
          <w:trHeight w:val="255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611D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ge at baseline (units=10 years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6749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1583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89 (0.79, 0.99) 0.04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3310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9 (0.78, 1.00) 0.05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92A6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83 (0.73, 0.94) 0.004</w:t>
            </w:r>
          </w:p>
        </w:tc>
      </w:tr>
      <w:tr w:rsidR="00540CD5" w:rsidRPr="00540CD5" w14:paraId="70D4D9E0" w14:textId="77777777" w:rsidTr="00540CD5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C0DF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Sex 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2825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emale</w:t>
            </w:r>
            <w:proofErr w:type="spellEnd"/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D41C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 (0.77, 1.27) 0.96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E048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 (0.78, 1.29) 0.98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0725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 (0.78, 1.30) 0.974</w:t>
            </w:r>
          </w:p>
        </w:tc>
      </w:tr>
      <w:tr w:rsidR="00540CD5" w:rsidRPr="00540CD5" w14:paraId="2EA84856" w14:textId="77777777" w:rsidTr="00540CD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7527F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B02D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603F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500B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72EA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540CD5" w:rsidRPr="00540CD5" w14:paraId="356747B8" w14:textId="77777777" w:rsidTr="00540CD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BD01B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4C83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t </w:t>
            </w:r>
            <w:proofErr w:type="spellStart"/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corded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19FA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ufficent</w:t>
            </w:r>
            <w:proofErr w:type="spellEnd"/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vent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643B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ufficent</w:t>
            </w:r>
            <w:proofErr w:type="spellEnd"/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vent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3886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ufficent</w:t>
            </w:r>
            <w:proofErr w:type="spellEnd"/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vents</w:t>
            </w:r>
          </w:p>
        </w:tc>
      </w:tr>
      <w:tr w:rsidR="00540CD5" w:rsidRPr="00540CD5" w14:paraId="1C99FDB5" w14:textId="77777777" w:rsidTr="00540CD5">
        <w:trPr>
          <w:trHeight w:val="255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2BEB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onths</w:t>
            </w:r>
            <w:proofErr w:type="spellEnd"/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ince</w:t>
            </w:r>
            <w:proofErr w:type="spellEnd"/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irst </w:t>
            </w:r>
            <w:proofErr w:type="spellStart"/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ymptoms</w:t>
            </w:r>
            <w:proofErr w:type="spellEnd"/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BA8D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8772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 (0.96, 1.03) 0.63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DA2F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 (0.96, 1.03) 0.64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18A3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 (0.95, 1.03) 0.534</w:t>
            </w:r>
          </w:p>
        </w:tc>
      </w:tr>
      <w:tr w:rsidR="00540CD5" w:rsidRPr="00540CD5" w14:paraId="18E8CDD6" w14:textId="77777777" w:rsidTr="00540CD5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D016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First DMT - high </w:t>
            </w:r>
            <w:proofErr w:type="spellStart"/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ficacy</w:t>
            </w:r>
            <w:proofErr w:type="spellEnd"/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B2D5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8339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3 (0.49, 1.07) 0.10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067D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9 (0.47, 1.03) 0.07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A8A6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5 (0.62, 1.44) 0.793</w:t>
            </w:r>
          </w:p>
        </w:tc>
      </w:tr>
      <w:tr w:rsidR="00540CD5" w:rsidRPr="00540CD5" w14:paraId="13E7B1FD" w14:textId="77777777" w:rsidTr="00540CD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D42F0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D3DF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CDF4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EF77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AE47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540CD5" w:rsidRPr="00540CD5" w14:paraId="36C8AFAB" w14:textId="77777777" w:rsidTr="00540CD5">
        <w:trPr>
          <w:trHeight w:val="255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E25F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aseline EDS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177A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694E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2 (0.93, 1.11) 0.72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A1D6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 (0.90, 1.12) 0.936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7A09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 (0.89, 1.12) 0.986</w:t>
            </w:r>
          </w:p>
        </w:tc>
      </w:tr>
      <w:tr w:rsidR="00540CD5" w:rsidRPr="00540CD5" w14:paraId="35D1CC82" w14:textId="77777777" w:rsidTr="00540CD5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0B76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Baseline </w:t>
            </w:r>
            <w:proofErr w:type="spellStart"/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yramidal</w:t>
            </w:r>
            <w:proofErr w:type="spellEnd"/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KFS ≥ 2 - n (%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8DA0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1235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686D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EA07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540CD5" w:rsidRPr="00540CD5" w14:paraId="72E5205B" w14:textId="77777777" w:rsidTr="00540CD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9F7962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7C7F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≥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CA16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1 (0.92, 1.58) 0.165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7F70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5 (0.90, 1.74) 0.19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D688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5 (0.89, 1.74) 0.197</w:t>
            </w:r>
          </w:p>
        </w:tc>
      </w:tr>
      <w:tr w:rsidR="00540CD5" w:rsidRPr="00540CD5" w14:paraId="67C4914D" w14:textId="77777777" w:rsidTr="00540CD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173420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8D36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baseline </w:t>
            </w:r>
            <w:proofErr w:type="spellStart"/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yramidal</w:t>
            </w:r>
            <w:proofErr w:type="spellEnd"/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KF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2571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38 (0.22, 0.65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04D7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49 (0.29, 0.84) 0.01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8D10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43 (0.23, 0.79) 0.007</w:t>
            </w:r>
          </w:p>
        </w:tc>
      </w:tr>
      <w:tr w:rsidR="00540CD5" w:rsidRPr="00540CD5" w14:paraId="671113D9" w14:textId="77777777" w:rsidTr="00540CD5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725CA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aseline Brain MRI - T1 Gd+ lesion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A906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21B8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882D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1B9D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540CD5" w:rsidRPr="00540CD5" w14:paraId="1F05AF15" w14:textId="77777777" w:rsidTr="00540CD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3666B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D0A3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+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FF23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8 (0.62, 1.23) 0.44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E0B7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6 (0.61, 1.21) 0.38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C831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3 (0.58, 1.119) 0.301</w:t>
            </w:r>
          </w:p>
        </w:tc>
      </w:tr>
      <w:tr w:rsidR="00540CD5" w:rsidRPr="00540CD5" w14:paraId="20643189" w14:textId="77777777" w:rsidTr="00540CD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A83B5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90BE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RI performed, lesions not recorded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A8A2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57 (0.42, 0.77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2001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72 (0.52, 0.99) 0.044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6EF9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8 (0.69, 1.41) 0.930</w:t>
            </w:r>
          </w:p>
        </w:tc>
      </w:tr>
      <w:tr w:rsidR="00540CD5" w:rsidRPr="00540CD5" w14:paraId="68AAC13A" w14:textId="77777777" w:rsidTr="00540CD5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05EC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aseline Brain MRI - T2 lesion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0E91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B6BB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E68C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4EB2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540CD5" w:rsidRPr="00540CD5" w14:paraId="147B78D4" w14:textId="77777777" w:rsidTr="00540CD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3C19B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5AF5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-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4862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33 (0.29, 18.60) 0.426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E092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25 (0.28, 17.99) 0.444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1C60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17 (0.25, 19.01) 0.483</w:t>
            </w:r>
          </w:p>
        </w:tc>
      </w:tr>
      <w:tr w:rsidR="00540CD5" w:rsidRPr="00540CD5" w14:paraId="0A755354" w14:textId="77777777" w:rsidTr="00540CD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70A58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CE0D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-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9AC5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3 (0.15, 8.50) 0.904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4D70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0 (0.15, 0.25) 0.926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7B4E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6 (0.13, 8.73) 0.953</w:t>
            </w:r>
          </w:p>
        </w:tc>
      </w:tr>
      <w:tr w:rsidR="00540CD5" w:rsidRPr="00540CD5" w14:paraId="39AB8D70" w14:textId="77777777" w:rsidTr="00540CD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A77E2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060B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+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D83E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34 (0.18, 10.00) 0.77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B34A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34 (0.18, 9.97) 0.774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05E3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3 (0.14, 9.18) 0.910</w:t>
            </w:r>
          </w:p>
        </w:tc>
      </w:tr>
      <w:tr w:rsidR="00540CD5" w:rsidRPr="00540CD5" w14:paraId="36E94133" w14:textId="77777777" w:rsidTr="00540CD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DCF78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D088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RI performed, lesions not recorded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FC79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0 (0.08, 4.45) 0.614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8C97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2 (0.10, 5.42) 0.75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6680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1 (0.11, 7.48) 0.931</w:t>
            </w:r>
          </w:p>
        </w:tc>
      </w:tr>
      <w:tr w:rsidR="00540CD5" w:rsidRPr="00540CD5" w14:paraId="24B38200" w14:textId="77777777" w:rsidTr="00540CD5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70F61" w14:textId="77524FFB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ub-optimal respon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*</w:t>
            </w: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in first year of treatment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CB83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412C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70 (1.35, 2.13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13FF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63 (1.30, 2.06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DD66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65 (1.29, 2.09) &lt;0.001</w:t>
            </w:r>
          </w:p>
        </w:tc>
      </w:tr>
      <w:tr w:rsidR="00540CD5" w:rsidRPr="00540CD5" w14:paraId="78B194FC" w14:textId="77777777" w:rsidTr="00540CD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EFBDD" w14:textId="77777777" w:rsidR="00540CD5" w:rsidRPr="00540CD5" w:rsidRDefault="00540CD5" w:rsidP="00540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1A2A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7EAC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55EA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CC26" w14:textId="77777777" w:rsidR="00540CD5" w:rsidRPr="00540CD5" w:rsidRDefault="00540CD5" w:rsidP="00540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0CD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</w:tbl>
    <w:p w14:paraId="4751878F" w14:textId="77777777" w:rsidR="00540CD5" w:rsidRPr="009E38EF" w:rsidRDefault="00540CD5" w:rsidP="00540CD5">
      <w:pPr>
        <w:rPr>
          <w:rFonts w:ascii="Times New Roman" w:hAnsi="Times New Roman" w:cs="Times New Roman"/>
          <w:b/>
          <w:sz w:val="28"/>
          <w:lang w:val="en-GB"/>
        </w:rPr>
      </w:pPr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 xml:space="preserve">* </w:t>
      </w:r>
      <w:r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>s</w:t>
      </w:r>
      <w:proofErr w:type="spellStart"/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it-IT"/>
        </w:rPr>
        <w:t>ub</w:t>
      </w:r>
      <w:proofErr w:type="spellEnd"/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it-IT"/>
        </w:rPr>
        <w:t>-optimal response = any new relapse OR new lesion OR EDSS increase during the first year of treatment</w:t>
      </w:r>
    </w:p>
    <w:p w14:paraId="3AC36EED" w14:textId="77777777" w:rsidR="006B5362" w:rsidRPr="00540CD5" w:rsidRDefault="006B5362" w:rsidP="006B5362">
      <w:pPr>
        <w:rPr>
          <w:rFonts w:ascii="Times New Roman" w:hAnsi="Times New Roman" w:cs="Times New Roman"/>
          <w:lang w:val="en-GB"/>
        </w:rPr>
      </w:pPr>
    </w:p>
    <w:p w14:paraId="76835E0D" w14:textId="6AADD156" w:rsidR="006B5362" w:rsidRDefault="006B5362">
      <w:pPr>
        <w:rPr>
          <w:rFonts w:ascii="Times New Roman" w:hAnsi="Times New Roman" w:cs="Times New Roman"/>
          <w:sz w:val="24"/>
          <w:szCs w:val="32"/>
          <w:lang w:val="en-US"/>
        </w:rPr>
      </w:pPr>
    </w:p>
    <w:sectPr w:rsidR="006B53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62"/>
    <w:rsid w:val="00074CF7"/>
    <w:rsid w:val="0019754F"/>
    <w:rsid w:val="00535926"/>
    <w:rsid w:val="00540CD5"/>
    <w:rsid w:val="005A24C7"/>
    <w:rsid w:val="00613E13"/>
    <w:rsid w:val="006B5362"/>
    <w:rsid w:val="00795023"/>
    <w:rsid w:val="007C1A98"/>
    <w:rsid w:val="00801346"/>
    <w:rsid w:val="008537B4"/>
    <w:rsid w:val="00A362F2"/>
    <w:rsid w:val="00AD79F1"/>
    <w:rsid w:val="00D33EC1"/>
    <w:rsid w:val="00FA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439AE"/>
  <w15:chartTrackingRefBased/>
  <w15:docId w15:val="{C8B1BD53-14FC-438E-AD9A-CB6E4EC3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592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35926"/>
    <w:pPr>
      <w:ind w:left="720"/>
      <w:contextualSpacing/>
    </w:pPr>
  </w:style>
  <w:style w:type="table" w:styleId="Grigliatabella">
    <w:name w:val="Table Grid"/>
    <w:basedOn w:val="Tabellanormale"/>
    <w:uiPriority w:val="39"/>
    <w:rsid w:val="00D3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51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o Sclerosi Multipla</dc:creator>
  <cp:keywords/>
  <dc:description/>
  <cp:lastModifiedBy>Simona Toscano</cp:lastModifiedBy>
  <cp:revision>13</cp:revision>
  <dcterms:created xsi:type="dcterms:W3CDTF">2023-06-19T12:26:00Z</dcterms:created>
  <dcterms:modified xsi:type="dcterms:W3CDTF">2024-09-04T21:23:00Z</dcterms:modified>
</cp:coreProperties>
</file>